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dditional file 3  -  All acute care process indicators examined by included studi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2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709"/>
        <w:gridCol w:w="850"/>
        <w:gridCol w:w="851"/>
        <w:gridCol w:w="850"/>
        <w:gridCol w:w="851"/>
        <w:gridCol w:w="850"/>
        <w:gridCol w:w="851"/>
        <w:gridCol w:w="850"/>
        <w:gridCol w:w="850"/>
      </w:tblGrid>
      <w:tr>
        <w:trPr>
          <w:trHeight w:val="1472" w:hRule="atLeast"/>
          <w:cantSplit w:val="true"/>
        </w:trPr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cess of stroke car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Palnum 2008 (1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Rudd 2007    (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Bhalla 2004  (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Di Carlo 1999  (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Fairhead 2006  (2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 xml:space="preserve">Heidrich 2007  (21)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McNaughton 2003 (19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 xml:space="preserve"> </w:t>
            </w:r>
            <w:r>
              <w:rPr/>
              <w:t>Saposnik 2009  (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McKevitt</w:t>
            </w:r>
          </w:p>
          <w:p>
            <w:pPr>
              <w:pStyle w:val="Normal"/>
              <w:ind w:left="113" w:right="113" w:hanging="0"/>
              <w:rPr/>
            </w:pPr>
            <w:r>
              <w:rPr/>
              <w:t>2005  (11)</w:t>
            </w:r>
          </w:p>
        </w:tc>
      </w:tr>
      <w:tr>
        <w:trPr/>
        <w:tc>
          <w:tcPr>
            <w:tcW w:w="12865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itial assessments and treatment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head scan perform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I brain imaging perform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graphy perform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ye movements recorded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cious level record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lood glucose level on arrival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mbolysis therap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rin/antiplatelet therapy  commenced earl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allow screen /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ual field 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ory 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otherapy assessment/ physiotherap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ech pathology communication 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pational therapy 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tritional risk 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865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nagement and rehabilitation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eatment in a stroke unit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ised stroke care provid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disciplinary team meet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stroke function record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ial work 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od 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nitive assessm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ight record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hocardiography perform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otid imag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interventions (carotid &amp; neurosurgery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quate clinical formulation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’s time per pati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rsing time per pati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therapy time per pati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goals agreed by tea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by physiotherapy/occupational therap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by speech therap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’s goals set regarding higher level function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continence pl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ication prevention plan (positioning, handling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ication prevention plan (DVT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ussion about diagnosis, prognosis with patient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 about therapy goals with pati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ussion about diagnosis, prognosis with carer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 about therapy goals with car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865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ondary prevention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cholesterol documen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tary advice to reduce fat intak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risk factors discussed with patient/car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thrombotic therapy initiated for ischemic strok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coagulant therapy initiated for atrial fibrill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hypertensive therapy at dischar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 regulating agent initia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865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charge planning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to a rehabilitation hospit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 at discharge record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/carer know discharge &amp; follow-up pla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r’s needs for support assessed separatel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er skills taught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visit perform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rovided with timely information of discharge/deat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summary includes level of function at dischar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b/>
        </w:rPr>
        <w:t xml:space="preserve">Legend:   Y </w:t>
      </w:r>
      <w:r>
        <w:rPr/>
        <w:t>= process compliance examined by authors</w:t>
      </w:r>
      <w:r>
        <w:rPr>
          <w:b/>
        </w:rPr>
        <w:t xml:space="preserve">    Empty cell </w:t>
      </w:r>
      <w:r>
        <w:rPr/>
        <w:t>= process compliance not examined</w:t>
      </w:r>
      <w:bookmarkStart w:id="0" w:name="_GoBack"/>
      <w:bookmarkEnd w:id="0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6:23:00Z</dcterms:created>
  <dc:creator>Officey</dc:creator>
  <dc:description/>
  <cp:keywords/>
  <dc:language>en-US</dc:language>
  <cp:lastModifiedBy>UniSA</cp:lastModifiedBy>
  <dcterms:modified xsi:type="dcterms:W3CDTF">2011-06-16T07:27:00Z</dcterms:modified>
  <cp:revision>3</cp:revision>
  <dc:subject/>
  <dc:title/>
</cp:coreProperties>
</file>